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761"/>
        <w:gridCol w:w="1239"/>
        <w:gridCol w:w="1107"/>
        <w:gridCol w:w="1827"/>
        <w:gridCol w:w="1476"/>
        <w:gridCol w:w="1227"/>
        <w:gridCol w:w="1389"/>
      </w:tblGrid>
      <w:tr>
        <w:trPr>
          <w:trHeight w:val="510" w:hRule="atLeast"/>
        </w:trPr>
        <w:tc>
          <w:tcPr>
            <w:tcW w:w="11206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pendix B: Stimuli used in experiment 2.</w:t>
            </w:r>
          </w:p>
        </w:tc>
      </w:tr>
      <w:tr>
        <w:trPr>
          <w:trHeight w:val="1877" w:hRule="atLeast"/>
        </w:trPr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picture names 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yin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ing names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yin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cupations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cal relatedness (1 = first-name related; 2 = first-syllable related; 3 = unrelated)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mantic relatedness (1 = related; 2 = unrelated)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健林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jian4li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王永庆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yong3qing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强东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qiang2do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永好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yong3hao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岳云鹏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4yun2pe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岳跃利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e4yue4li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林保怡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2bao3yi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林俊贤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2jun4xia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黄忠泽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2zhong1ze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黄志玮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2zhi4wei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钟汉良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ong1han4l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钟镇涛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ong1zhen4tao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蔡康永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4kang1yong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蔡旻佑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4min2you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佟丽娅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ng2li4ya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Tahoma"/>
                <w:color w:val="000000"/>
                <w:kern w:val="0"/>
                <w:sz w:val="20"/>
                <w:szCs w:val="20"/>
              </w:rPr>
              <w:t>佟晨洁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ng2chen2jie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贾乃亮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3nai3liang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贾延鹏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3ya2pe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霍建华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o4jian4hua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霍亚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o4ya4mi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梁朝伟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g2chao2wei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梁小龙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g2xiao3long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宋慧乔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4hui4qiao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宋翊菲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4yi4fe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宋小宝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4xiao3bao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宋俊龙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4jun4l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欢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hua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可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ke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修平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3xiu1p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瑞英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2rui4yi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蔡明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4m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蔡琴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4qi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赵丽蓉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o4li4ro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赵咏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o4yong3hua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杨紫琼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2zi3qi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杨丽萍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2li4pi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潘之琳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1zhi1li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潘迎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1ying2zi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袁珊珊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2shan1sha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袁咏仪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2yong3yi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许亚军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u2ya4ju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徐浩峰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u2hao4fe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郑则仕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eng4ze2shi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甄志强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eng1zhi4qia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姜大卫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ng1da4wei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江国宾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guo2bi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子健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zi3jia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章苏国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su1guo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宝国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bao3guo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谌献波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xian4bo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宝强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bao3q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汪坚辛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jian1xi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彦祖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yan4zu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伍伟乐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3wei3le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蔡少芬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4shao4fe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柴碧云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2bi4yu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林志颖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2zhi4ying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91919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91919"/>
                <w:kern w:val="0"/>
                <w:sz w:val="20"/>
                <w:szCs w:val="20"/>
              </w:rPr>
              <w:t>蔺达诺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4da2ruo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高圆圆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1yuan2yu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郜妍妍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4yan2ya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德华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de2hua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柳云龙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3zhi4l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周杰伦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ou1jie2lu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邹志晨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ou1zhi4che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释小龙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4xiao3long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史震飞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3zhen4fe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黎明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1m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解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3jie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ku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谌伟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wei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高雄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1xi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郜乾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4qia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祖蓝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zu3l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汪东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dong1che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恺威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kai3we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柳小海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xiao3hai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殷桃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n1tao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尹媗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n2xua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白百合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2bai3he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柏嘉莹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3jia1yi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朱茵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1yi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芸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yu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于震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2zhe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罗文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2we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焦恩俊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o1en1ju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黄日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2ri4hua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志飞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zhi4fe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张颂文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song4we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侯勇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u2yong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汪粤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yue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雨生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yu2she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高凌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1ling2fe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克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ke4qu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唐禹哲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ng2yu2zhe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方大同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ng1da4t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余铭轩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2ming2xua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任贤齐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n4xian2qi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佳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3jia1ming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梁咏琪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g2yong3qi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妍希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1yan2x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容祖儿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ng2zu3e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何韵诗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2yun4sh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关晓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1xiao3t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陈妙瑛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miao4yi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永波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3yong3bo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蒋梦麟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ng3meng4li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康辉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ng1hu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张政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zheng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海霞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i3xia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文清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n2qi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白岩松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2yan2so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崔志刚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i1zhi4ga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泽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ze2qu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咏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2yong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黄宏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2h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马季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3ji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彭于晏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ng2yu2ya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胡宇威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2yu3we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胡军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2ju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晓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xiao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奇隆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qi2l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伍思凯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3si1kai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国强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guo2q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国焘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guo2tao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魏坤琳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i4kun2lin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hola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魏炳桦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i4bing3ye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黄晓明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2xiao3m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黄家驹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ng2jia1ju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梁家辉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g2jia1hu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梁晓声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g2xiao3sheng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马伊琍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3yi1li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马小艺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3xiao3yi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孙楠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n1n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孙权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n1qua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邓丽君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ng4li4ju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邓颖超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ng4ying3chao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罗大佑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2da4you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罗瑞卿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2rui4qing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杨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2ku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杨威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2we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汪峰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fe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汪洋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yang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孟达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meng4da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大维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da4xi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国梁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guo2l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天佐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tian1zuo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hola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羽凡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1yu2f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陈独秀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du2xiu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金星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n1xi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金莎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n1sha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郭德纲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de2ga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郭艾伦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ai4lu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郭达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d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郭峰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fe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范伟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n4wei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樊凡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n2fa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孔令辉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ng3ling4hu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孔庆三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ng3qing4sa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董明珠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ng3ming2zhu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董圆圆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ng3yuan2yua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杨怡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2yi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央金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1ji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苏有朋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1you3pe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粟裕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4yu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百祥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bai3q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谌贻琴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yi2qi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小峰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shao4fe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柳宗元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3zhong1yua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丽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li4ku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汪佩蓉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1pei4r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秀波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xiu4bo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伍洲彤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3zhou1t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易峰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2yi4fe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栗战书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4zhan4shu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何润东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2run4do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贺国强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4guo2qiang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关婷娜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1ting2na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管文蔚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3wen2wei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关悦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1yue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管彤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3t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林丹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2da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蔺欣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4xi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乐嘉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4jia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乐桐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4to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艺谋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yi4mou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re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章均赛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jun1sai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孟非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g4fe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蒙毅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g2yi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朱军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1ju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祝川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4chua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敬一丹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ng4yi1dan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金玉婷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n1yu4ting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绍刚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shao4ga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章绍伟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shao4wei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佩斯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pei4s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谌俊军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jun4ju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罗志祥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2zhi4x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洛葳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4wei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蔡国庆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4guo2qing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柴京云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i2jing1yu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寒柏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han2bai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郭沫若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mo4luo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俞敏洪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3min3h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家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jia1wei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re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杜淳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u4chu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于谦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2qia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谢贤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e4xi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闫肃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2su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于荣光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2rong2gua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申方剑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1fang1jian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赵又廷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o4you4t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钟南山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ong1nan2sha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hola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张国强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ng1guo2qia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吕叔湘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v3shu1xiang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hola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唐国强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ng2guo2qa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龚伟杰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1wei3jie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朱镕基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1rong2ji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itici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李茂山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2mao4sha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刘若英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u2ruo4yi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郭霄珍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xiao1zhe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胡彦斌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2yan4bing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梁思成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g2si1cheng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hola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楠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n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陈琳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li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秦凯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2kai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赵雷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o4lei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吴敏霞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2min3xia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郭霄珍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xiao1zhe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邹市明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ou4shi4m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王小波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g2xiao3bo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it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郎平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ng2pi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rtsm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吕中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v3zhon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res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何炅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2jiong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郭军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o1ju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朱迅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1xun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高亮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1liang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廖凡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o4fan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冷漠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ng3mo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井柏然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ng4bo2ran2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nger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  <w:t>陈荣竣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2rong2jun4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or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9:01:00Z</dcterms:created>
  <dc:creator>Administrator</dc:creator>
  <dc:description/>
  <cp:keywords/>
  <dc:language>en-US</dc:language>
  <cp:lastModifiedBy>admin</cp:lastModifiedBy>
  <dcterms:modified xsi:type="dcterms:W3CDTF">2020-01-13T10:56:00Z</dcterms:modified>
  <cp:revision>7</cp:revision>
  <dc:subject/>
  <dc:title/>
</cp:coreProperties>
</file>